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bookmarkStart w:id="33" w:name="_GoBack"/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Relationship between blood transfusion and </w:t>
      </w:r>
      <w:r>
        <w:rPr>
          <w:rFonts w:ascii="Times New Roman" w:hAnsi="Times New Roman" w:cs="Times New Roman"/>
          <w:sz w:val="22"/>
          <w:szCs w:val="24"/>
          <w:highlight w:val="none"/>
        </w:rPr>
        <w:t xml:space="preserve">preoperative </w:t>
      </w:r>
      <w:r>
        <w:rPr>
          <w:rFonts w:ascii="Times New Roman" w:hAnsi="Times New Roman" w:eastAsia="等线" w:cs="Times New Roman"/>
          <w:color w:val="000000"/>
          <w:kern w:val="0"/>
          <w:sz w:val="22"/>
          <w:highlight w:val="none"/>
        </w:rPr>
        <w:t>comorbidities</w:t>
      </w:r>
    </w:p>
    <w:tbl>
      <w:tblPr>
        <w:tblStyle w:val="4"/>
        <w:tblW w:w="11228" w:type="dxa"/>
        <w:tblInd w:w="-128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"/>
        <w:gridCol w:w="2505"/>
        <w:gridCol w:w="2025"/>
        <w:gridCol w:w="1740"/>
        <w:gridCol w:w="712"/>
        <w:gridCol w:w="284"/>
        <w:gridCol w:w="804"/>
        <w:gridCol w:w="1119"/>
        <w:gridCol w:w="172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820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orbid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es</w:t>
            </w:r>
          </w:p>
        </w:tc>
        <w:tc>
          <w:tcPr>
            <w:tcW w:w="4477" w:type="dxa"/>
            <w:gridSpan w:val="3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Univariate Analysis</w:t>
            </w:r>
          </w:p>
        </w:tc>
        <w:tc>
          <w:tcPr>
            <w:tcW w:w="3931" w:type="dxa"/>
            <w:gridSpan w:val="4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20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25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o transfusion</w:t>
            </w:r>
          </w:p>
        </w:tc>
        <w:tc>
          <w:tcPr>
            <w:tcW w:w="1740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ransfusion</w:t>
            </w:r>
          </w:p>
        </w:tc>
        <w:tc>
          <w:tcPr>
            <w:tcW w:w="996" w:type="dxa"/>
            <w:gridSpan w:val="2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804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119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24" w:type="dxa"/>
            <w:tcBorders>
              <w:top w:val="single" w:color="7E7E7E" w:themeColor="text1" w:themeTint="80" w:sz="8" w:space="0"/>
              <w:left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20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bottom"/>
          </w:tcPr>
          <w:p>
            <w:pPr>
              <w:ind w:left="220" w:hanging="220" w:hangingChars="100"/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eoperati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orbid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es</w:t>
            </w:r>
          </w:p>
        </w:tc>
        <w:tc>
          <w:tcPr>
            <w:tcW w:w="2025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6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  <w:tcBorders>
              <w:top w:val="single" w:color="7E7E7E" w:themeColor="text1" w:themeTint="80" w:sz="8" w:space="0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4" w:type="dxa"/>
            <w:tcBorders>
              <w:top w:val="single" w:color="7E7E7E" w:themeColor="text1" w:themeTint="80" w:sz="8" w:space="0"/>
              <w:left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40580742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quired immune deficiency syndrom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1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14058978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cohol abuse</w:t>
            </w:r>
            <w:bookmarkEnd w:id="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ficiency anem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,9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1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0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3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OLE_LINK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heumatoid arthritis/collagen vascular diseases</w:t>
            </w:r>
            <w:bookmarkEnd w:id="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1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3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3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" w:name="OLE_LINK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nic blood loss anemia</w:t>
            </w:r>
            <w:bookmarkEnd w:id="3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1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.1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.8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4" w:name="OLE_LINK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gestive heart failure</w:t>
            </w:r>
            <w:bookmarkEnd w:id="4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1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5" w:name="_Hlk14058983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6" w:name="OLE_LINK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nic pulmonary disease</w:t>
            </w:r>
            <w:bookmarkEnd w:id="6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,7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1.2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98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>07</w:t>
            </w:r>
          </w:p>
        </w:tc>
      </w:tr>
      <w:bookmarkEnd w:id="5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7" w:name="OLE_LINK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agulopathy</w:t>
            </w:r>
            <w:bookmarkEnd w:id="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5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6.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OLE_LINK3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8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9" w:name="_Hlk140589854"/>
            <w:bookmarkStart w:id="10" w:name="OLE_LINK1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pression</w:t>
            </w:r>
            <w:bookmarkEnd w:id="9"/>
            <w:bookmarkEnd w:id="1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,7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8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1" w:name="OLE_LINK1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abetes, uncomplicated</w:t>
            </w:r>
            <w:bookmarkEnd w:id="1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,4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9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4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2" w:name="OLE_LINK1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abetes, complicated</w:t>
            </w:r>
            <w:bookmarkEnd w:id="1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753(2.3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5(4.5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87-1.3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5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3" w:name="OLE_LINK1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rug abuse</w:t>
            </w:r>
            <w:bookmarkEnd w:id="13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4" w:name="OLE_LINK1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ertension</w:t>
            </w:r>
            <w:bookmarkEnd w:id="14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5,6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2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8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5" w:name="OLE_LINK1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othyroidism</w:t>
            </w:r>
            <w:bookmarkEnd w:id="15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,7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0-0.9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6" w:name="_Hlk140589880"/>
            <w:bookmarkStart w:id="17" w:name="OLE_LINK1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ver disease</w:t>
            </w:r>
            <w:bookmarkEnd w:id="16"/>
            <w:bookmarkEnd w:id="1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0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8" w:name="OLE_LINK1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ymphoma</w:t>
            </w:r>
            <w:bookmarkEnd w:id="18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3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1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9" w:name="OLE_LINK18" w:colFirst="0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uid and electrolyte disorder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8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5.6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bookmarkEnd w:id="19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0" w:name="OLE_LINK1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astatic cancer</w:t>
            </w:r>
            <w:bookmarkEnd w:id="2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6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1" w:name="OLE_LINK2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 neurological disorders</w:t>
            </w:r>
            <w:bookmarkEnd w:id="2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3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2" w:name="OLE_LINK21" w:colFirst="1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,8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69</w:t>
            </w:r>
          </w:p>
        </w:tc>
      </w:tr>
      <w:bookmarkEnd w:id="22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3" w:name="OLE_LINK22" w:colFirst="1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ly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47</w:t>
            </w:r>
          </w:p>
        </w:tc>
      </w:tr>
      <w:bookmarkEnd w:id="23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4" w:name="OLE_LINK2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ipheral vascular disorders</w:t>
            </w:r>
            <w:bookmarkEnd w:id="24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5" w:name="OLE_LINK2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ychoses</w:t>
            </w:r>
            <w:bookmarkEnd w:id="25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5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8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6" w:name="OLE_LINK2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ulmonary circulation disorders</w:t>
            </w:r>
            <w:bookmarkEnd w:id="26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6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7" w:name="OLE_LINK2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nal failure</w:t>
            </w:r>
            <w:bookmarkEnd w:id="2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6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2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1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8" w:name="OLE_LINK27"/>
            <w:bookmarkStart w:id="29" w:name="_Hlk14058989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lid tumor without metastasis</w:t>
            </w:r>
            <w:bookmarkEnd w:id="28"/>
            <w:bookmarkEnd w:id="29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,9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6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bookmarkStart w:id="30" w:name="OLE_LINK28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eptic ulcer disease excluding bleeding</w:t>
            </w:r>
            <w:bookmarkEnd w:id="3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8(0.1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(0.2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09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65-3.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0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1" w:name="OLE_LINK2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vular disease</w:t>
            </w:r>
            <w:bookmarkEnd w:id="3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4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3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6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5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2" w:name="OLE_LINK3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eight loss</w:t>
            </w:r>
            <w:bookmarkEnd w:id="32"/>
          </w:p>
        </w:tc>
        <w:tc>
          <w:tcPr>
            <w:tcW w:w="202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11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36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bookmarkEnd w:id="0"/>
    </w:tbl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OR: Odds ratio, CI: Confidence interval</w:t>
      </w:r>
    </w:p>
    <w:bookmarkEnd w:id="33"/>
    <w:p>
      <w:pPr>
        <w:rPr>
          <w:sz w:val="16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0OWMzOTViOTIxODhlNmY3YTZiYzE0OTk1NDllMjEifQ=="/>
  </w:docVars>
  <w:rsids>
    <w:rsidRoot w:val="00000000"/>
    <w:rsid w:val="059663A0"/>
    <w:rsid w:val="1C351BAE"/>
    <w:rsid w:val="1C986C96"/>
    <w:rsid w:val="3BE64FC5"/>
    <w:rsid w:val="61D87F61"/>
    <w:rsid w:val="69F617AC"/>
    <w:rsid w:val="7716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9:03:00Z</dcterms:created>
  <dc:creator>lenovo</dc:creator>
  <cp:lastModifiedBy>Amelie</cp:lastModifiedBy>
  <dcterms:modified xsi:type="dcterms:W3CDTF">2023-11-16T05:2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BD03C365D48443F9F44132C8C87A6A2_12</vt:lpwstr>
  </property>
</Properties>
</file>